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AFA49" w14:textId="139A51DE" w:rsidR="005249E1" w:rsidRDefault="005249E1" w:rsidP="005249E1">
      <w:pPr>
        <w:pStyle w:val="Heading1"/>
        <w:spacing w:after="120"/>
      </w:pPr>
      <w:r w:rsidRPr="0060513D">
        <w:t>Supplementary Analys</w:t>
      </w:r>
      <w:r>
        <w:t xml:space="preserve">is </w:t>
      </w:r>
    </w:p>
    <w:p w14:paraId="23106104" w14:textId="77777777" w:rsidR="005249E1" w:rsidRDefault="005249E1" w:rsidP="005249E1">
      <w:pPr>
        <w:spacing w:after="120" w:line="240" w:lineRule="auto"/>
        <w:rPr>
          <w:rFonts w:eastAsiaTheme="minorHAnsi"/>
          <w:b/>
        </w:rPr>
      </w:pPr>
    </w:p>
    <w:p w14:paraId="4666AD85" w14:textId="77777777" w:rsidR="005249E1" w:rsidRPr="00DA66FB" w:rsidRDefault="005249E1" w:rsidP="005249E1">
      <w:pPr>
        <w:spacing w:after="120" w:line="240" w:lineRule="auto"/>
        <w:rPr>
          <w:rFonts w:eastAsiaTheme="minorHAnsi"/>
          <w:b/>
          <w:iCs w:val="0"/>
        </w:rPr>
      </w:pPr>
      <w:r w:rsidRPr="00DA66FB">
        <w:rPr>
          <w:rFonts w:eastAsiaTheme="minorHAnsi"/>
          <w:b/>
        </w:rPr>
        <w:t xml:space="preserve">Supplementary </w:t>
      </w:r>
      <w:r>
        <w:rPr>
          <w:rFonts w:eastAsiaTheme="minorHAnsi"/>
          <w:b/>
        </w:rPr>
        <w:t>Figure</w:t>
      </w:r>
      <w:r w:rsidRPr="00DA66FB">
        <w:rPr>
          <w:rFonts w:eastAsiaTheme="minorHAnsi"/>
          <w:b/>
        </w:rPr>
        <w:t xml:space="preserve"> 1 – </w:t>
      </w:r>
      <w:r>
        <w:rPr>
          <w:rFonts w:eastAsiaTheme="minorHAnsi"/>
          <w:b/>
        </w:rPr>
        <w:t xml:space="preserve">Study flowchart </w:t>
      </w:r>
    </w:p>
    <w:p w14:paraId="6C1BAF34" w14:textId="77777777" w:rsidR="005249E1" w:rsidRPr="00DA66FB" w:rsidRDefault="005249E1" w:rsidP="005249E1">
      <w:pPr>
        <w:spacing w:after="120" w:line="240" w:lineRule="auto"/>
        <w:rPr>
          <w:rFonts w:eastAsiaTheme="minorHAnsi"/>
          <w:b/>
          <w:iCs w:val="0"/>
        </w:rPr>
      </w:pPr>
      <w:r>
        <w:rPr>
          <w:rFonts w:eastAsiaTheme="minorHAnsi"/>
          <w:b/>
          <w:noProof/>
        </w:rPr>
        <w:drawing>
          <wp:inline distT="0" distB="0" distL="0" distR="0" wp14:anchorId="0BB493A5" wp14:editId="2990CFEC">
            <wp:extent cx="5725160" cy="2647950"/>
            <wp:effectExtent l="0" t="0" r="8890" b="0"/>
            <wp:docPr id="950367125" name="Picture 4" descr="A diagram of a patient's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367125" name="Picture 4" descr="A diagram of a patient's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Theme="minorHAnsi"/>
          <w:b/>
        </w:rPr>
        <w:t xml:space="preserve"> </w:t>
      </w:r>
    </w:p>
    <w:p w14:paraId="7D1D44FD" w14:textId="77777777" w:rsidR="005249E1" w:rsidRDefault="005249E1" w:rsidP="005249E1">
      <w:pPr>
        <w:spacing w:line="240" w:lineRule="auto"/>
        <w:rPr>
          <w:rFonts w:eastAsiaTheme="minorHAnsi"/>
          <w:bCs/>
          <w:i/>
          <w:iCs w:val="0"/>
          <w:sz w:val="16"/>
          <w:szCs w:val="16"/>
          <w:lang w:eastAsia="en-US"/>
        </w:rPr>
      </w:pPr>
      <w:r w:rsidRPr="009C5EEE">
        <w:rPr>
          <w:rFonts w:eastAsiaTheme="minorHAnsi"/>
          <w:b/>
          <w:bCs/>
          <w:i/>
          <w:iCs w:val="0"/>
          <w:sz w:val="16"/>
          <w:szCs w:val="16"/>
          <w:lang w:eastAsia="en-US"/>
        </w:rPr>
        <w:t>Legend.</w:t>
      </w:r>
      <w:r w:rsidRPr="009C5EEE">
        <w:rPr>
          <w:rFonts w:eastAsiaTheme="minorHAnsi"/>
          <w:bCs/>
          <w:i/>
          <w:iCs w:val="0"/>
          <w:sz w:val="16"/>
          <w:szCs w:val="16"/>
          <w:lang w:eastAsia="en-US"/>
        </w:rPr>
        <w:t xml:space="preserve"> </w:t>
      </w:r>
      <w:r>
        <w:rPr>
          <w:rFonts w:eastAsiaTheme="minorHAnsi"/>
          <w:bCs/>
          <w:i/>
          <w:iCs w:val="0"/>
          <w:sz w:val="16"/>
          <w:szCs w:val="16"/>
          <w:lang w:eastAsia="en-US"/>
        </w:rPr>
        <w:t xml:space="preserve">ED: Emergency Department, </w:t>
      </w:r>
      <w:r w:rsidRPr="004974BE">
        <w:rPr>
          <w:rFonts w:ascii="Calibri" w:eastAsia="Calibri" w:hAnsi="Calibri" w:cs="Calibri"/>
          <w:i/>
          <w:iCs w:val="0"/>
          <w:color w:val="000000"/>
          <w:sz w:val="16"/>
          <w:szCs w:val="16"/>
          <w:lang w:eastAsia="en-US"/>
        </w:rPr>
        <w:t>VTE</w:t>
      </w:r>
      <w:r>
        <w:rPr>
          <w:rFonts w:ascii="Calibri" w:eastAsia="Calibri" w:hAnsi="Calibri" w:cs="Calibri"/>
          <w:i/>
          <w:iCs w:val="0"/>
          <w:color w:val="000000"/>
          <w:sz w:val="16"/>
          <w:szCs w:val="16"/>
          <w:lang w:eastAsia="en-US"/>
        </w:rPr>
        <w:t xml:space="preserve">: </w:t>
      </w:r>
      <w:r w:rsidRPr="004974BE">
        <w:rPr>
          <w:rFonts w:ascii="Calibri" w:eastAsia="Calibri" w:hAnsi="Calibri" w:cs="Calibri"/>
          <w:i/>
          <w:iCs w:val="0"/>
          <w:color w:val="000000"/>
          <w:sz w:val="16"/>
          <w:szCs w:val="16"/>
          <w:lang w:eastAsia="en-US"/>
        </w:rPr>
        <w:t>Venous Thromboembolism</w:t>
      </w:r>
    </w:p>
    <w:p w14:paraId="37E4F50B" w14:textId="77777777" w:rsidR="00E70F4D" w:rsidRDefault="00985559">
      <w:r w:rsidRPr="00985559">
        <w:rPr>
          <w:rFonts w:ascii="Calibri" w:hAnsi="Calibri" w:cs="Calibri"/>
          <w:b/>
          <w:bCs/>
        </w:rPr>
        <w:t> </w:t>
      </w:r>
    </w:p>
    <w:sectPr w:rsidR="00E70F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97038E"/>
    <w:multiLevelType w:val="multilevel"/>
    <w:tmpl w:val="00621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6571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9E1"/>
    <w:rsid w:val="00020C3E"/>
    <w:rsid w:val="000232EB"/>
    <w:rsid w:val="00023890"/>
    <w:rsid w:val="00032E70"/>
    <w:rsid w:val="00037DD4"/>
    <w:rsid w:val="00054BDD"/>
    <w:rsid w:val="0006094B"/>
    <w:rsid w:val="000653A3"/>
    <w:rsid w:val="00074D43"/>
    <w:rsid w:val="00080D9E"/>
    <w:rsid w:val="000915C1"/>
    <w:rsid w:val="000A06EE"/>
    <w:rsid w:val="000B1B1A"/>
    <w:rsid w:val="000B51B7"/>
    <w:rsid w:val="000B731D"/>
    <w:rsid w:val="000C6A2F"/>
    <w:rsid w:val="000D1BA0"/>
    <w:rsid w:val="000E01FA"/>
    <w:rsid w:val="000E1191"/>
    <w:rsid w:val="000E1A76"/>
    <w:rsid w:val="000E7288"/>
    <w:rsid w:val="00106BC5"/>
    <w:rsid w:val="001228F7"/>
    <w:rsid w:val="0014079C"/>
    <w:rsid w:val="00141E8D"/>
    <w:rsid w:val="00183784"/>
    <w:rsid w:val="00192040"/>
    <w:rsid w:val="001938C2"/>
    <w:rsid w:val="001A52B8"/>
    <w:rsid w:val="001A54B6"/>
    <w:rsid w:val="001C0454"/>
    <w:rsid w:val="001C06D1"/>
    <w:rsid w:val="001C41A0"/>
    <w:rsid w:val="001C5515"/>
    <w:rsid w:val="001D49FA"/>
    <w:rsid w:val="001D6E43"/>
    <w:rsid w:val="001E4BAA"/>
    <w:rsid w:val="001E6B6A"/>
    <w:rsid w:val="001F1EBD"/>
    <w:rsid w:val="00202B99"/>
    <w:rsid w:val="002233B6"/>
    <w:rsid w:val="00227143"/>
    <w:rsid w:val="002350D3"/>
    <w:rsid w:val="0023549E"/>
    <w:rsid w:val="00243E23"/>
    <w:rsid w:val="00255DFC"/>
    <w:rsid w:val="0025712D"/>
    <w:rsid w:val="00257180"/>
    <w:rsid w:val="00265D40"/>
    <w:rsid w:val="00274C18"/>
    <w:rsid w:val="00280AFA"/>
    <w:rsid w:val="0028563D"/>
    <w:rsid w:val="00290EB1"/>
    <w:rsid w:val="00296A3F"/>
    <w:rsid w:val="002A09FB"/>
    <w:rsid w:val="002A2FB9"/>
    <w:rsid w:val="002A4564"/>
    <w:rsid w:val="002A54B9"/>
    <w:rsid w:val="002B24FB"/>
    <w:rsid w:val="002B61EB"/>
    <w:rsid w:val="002D088F"/>
    <w:rsid w:val="002D5DC7"/>
    <w:rsid w:val="002D75AE"/>
    <w:rsid w:val="002F30D3"/>
    <w:rsid w:val="002F3488"/>
    <w:rsid w:val="00305A27"/>
    <w:rsid w:val="00316550"/>
    <w:rsid w:val="003226E6"/>
    <w:rsid w:val="003363D2"/>
    <w:rsid w:val="00344F25"/>
    <w:rsid w:val="0035209A"/>
    <w:rsid w:val="00354934"/>
    <w:rsid w:val="00357159"/>
    <w:rsid w:val="00364269"/>
    <w:rsid w:val="003706B8"/>
    <w:rsid w:val="00375DEA"/>
    <w:rsid w:val="00376196"/>
    <w:rsid w:val="00376718"/>
    <w:rsid w:val="00383215"/>
    <w:rsid w:val="003A3886"/>
    <w:rsid w:val="003A4FBB"/>
    <w:rsid w:val="003C02A0"/>
    <w:rsid w:val="003E11F1"/>
    <w:rsid w:val="003E3FD8"/>
    <w:rsid w:val="003F307A"/>
    <w:rsid w:val="003F62A4"/>
    <w:rsid w:val="00401149"/>
    <w:rsid w:val="00402C87"/>
    <w:rsid w:val="004033D4"/>
    <w:rsid w:val="00404CE4"/>
    <w:rsid w:val="00404EA9"/>
    <w:rsid w:val="004239F4"/>
    <w:rsid w:val="0043296D"/>
    <w:rsid w:val="0043654F"/>
    <w:rsid w:val="00440D9B"/>
    <w:rsid w:val="004542F9"/>
    <w:rsid w:val="00465EB0"/>
    <w:rsid w:val="0047629B"/>
    <w:rsid w:val="004769F8"/>
    <w:rsid w:val="00480277"/>
    <w:rsid w:val="004822B5"/>
    <w:rsid w:val="00487F64"/>
    <w:rsid w:val="004921F2"/>
    <w:rsid w:val="00497CD0"/>
    <w:rsid w:val="004A38F9"/>
    <w:rsid w:val="004A48B8"/>
    <w:rsid w:val="004A7B53"/>
    <w:rsid w:val="004C1D22"/>
    <w:rsid w:val="004C5771"/>
    <w:rsid w:val="004D239A"/>
    <w:rsid w:val="004E0B1D"/>
    <w:rsid w:val="004E2E83"/>
    <w:rsid w:val="004F054D"/>
    <w:rsid w:val="004F1AD9"/>
    <w:rsid w:val="005025D2"/>
    <w:rsid w:val="0051251C"/>
    <w:rsid w:val="00514B61"/>
    <w:rsid w:val="00515BBF"/>
    <w:rsid w:val="005249E1"/>
    <w:rsid w:val="005333EB"/>
    <w:rsid w:val="005404B4"/>
    <w:rsid w:val="00543A8C"/>
    <w:rsid w:val="00554799"/>
    <w:rsid w:val="00580DDC"/>
    <w:rsid w:val="0059197F"/>
    <w:rsid w:val="00596E3E"/>
    <w:rsid w:val="005A217F"/>
    <w:rsid w:val="005A2774"/>
    <w:rsid w:val="005A571D"/>
    <w:rsid w:val="005B34BD"/>
    <w:rsid w:val="005D222D"/>
    <w:rsid w:val="005E1CC8"/>
    <w:rsid w:val="005E32E5"/>
    <w:rsid w:val="005F06A3"/>
    <w:rsid w:val="00612264"/>
    <w:rsid w:val="00613125"/>
    <w:rsid w:val="0061386B"/>
    <w:rsid w:val="006149A6"/>
    <w:rsid w:val="00616F7A"/>
    <w:rsid w:val="00633A71"/>
    <w:rsid w:val="00640F8A"/>
    <w:rsid w:val="00650729"/>
    <w:rsid w:val="00651560"/>
    <w:rsid w:val="0065480F"/>
    <w:rsid w:val="00655187"/>
    <w:rsid w:val="00655643"/>
    <w:rsid w:val="00657186"/>
    <w:rsid w:val="006966D7"/>
    <w:rsid w:val="006A395C"/>
    <w:rsid w:val="006A7ACB"/>
    <w:rsid w:val="006B48CF"/>
    <w:rsid w:val="006C000A"/>
    <w:rsid w:val="006C17B0"/>
    <w:rsid w:val="006C5CA6"/>
    <w:rsid w:val="006D1856"/>
    <w:rsid w:val="006D3667"/>
    <w:rsid w:val="006D6F4A"/>
    <w:rsid w:val="006E4A5C"/>
    <w:rsid w:val="006F3667"/>
    <w:rsid w:val="00702139"/>
    <w:rsid w:val="00706E00"/>
    <w:rsid w:val="0071002A"/>
    <w:rsid w:val="007131E0"/>
    <w:rsid w:val="007236BE"/>
    <w:rsid w:val="00723EA0"/>
    <w:rsid w:val="00730526"/>
    <w:rsid w:val="00731305"/>
    <w:rsid w:val="00741E11"/>
    <w:rsid w:val="007507BB"/>
    <w:rsid w:val="0076100C"/>
    <w:rsid w:val="00764CDF"/>
    <w:rsid w:val="00781564"/>
    <w:rsid w:val="0078185D"/>
    <w:rsid w:val="00790138"/>
    <w:rsid w:val="00793BE0"/>
    <w:rsid w:val="007947F9"/>
    <w:rsid w:val="007A225E"/>
    <w:rsid w:val="007A6836"/>
    <w:rsid w:val="007A72AA"/>
    <w:rsid w:val="007B29DD"/>
    <w:rsid w:val="007B4E5C"/>
    <w:rsid w:val="007D4848"/>
    <w:rsid w:val="007D4C72"/>
    <w:rsid w:val="007D4D4C"/>
    <w:rsid w:val="007D5DA9"/>
    <w:rsid w:val="007E4D25"/>
    <w:rsid w:val="007F0A5F"/>
    <w:rsid w:val="007F384F"/>
    <w:rsid w:val="007F40CB"/>
    <w:rsid w:val="007F428C"/>
    <w:rsid w:val="00800CB6"/>
    <w:rsid w:val="00812128"/>
    <w:rsid w:val="00847AF4"/>
    <w:rsid w:val="00852D05"/>
    <w:rsid w:val="0085405A"/>
    <w:rsid w:val="00856212"/>
    <w:rsid w:val="008569A6"/>
    <w:rsid w:val="0085791D"/>
    <w:rsid w:val="008710F7"/>
    <w:rsid w:val="00885C71"/>
    <w:rsid w:val="00897608"/>
    <w:rsid w:val="008A4CB9"/>
    <w:rsid w:val="008B1085"/>
    <w:rsid w:val="008B374F"/>
    <w:rsid w:val="008B4AB5"/>
    <w:rsid w:val="008C1167"/>
    <w:rsid w:val="008D0684"/>
    <w:rsid w:val="008D27E1"/>
    <w:rsid w:val="008F35CD"/>
    <w:rsid w:val="008F3FB3"/>
    <w:rsid w:val="008F45E7"/>
    <w:rsid w:val="00904DBA"/>
    <w:rsid w:val="00910985"/>
    <w:rsid w:val="0091551C"/>
    <w:rsid w:val="009247B2"/>
    <w:rsid w:val="0092770D"/>
    <w:rsid w:val="009278DA"/>
    <w:rsid w:val="00927A49"/>
    <w:rsid w:val="00931FCB"/>
    <w:rsid w:val="00935C84"/>
    <w:rsid w:val="00940C5C"/>
    <w:rsid w:val="00941997"/>
    <w:rsid w:val="00944DE2"/>
    <w:rsid w:val="00947569"/>
    <w:rsid w:val="00960FA9"/>
    <w:rsid w:val="00962CE0"/>
    <w:rsid w:val="00975227"/>
    <w:rsid w:val="00976E92"/>
    <w:rsid w:val="00977C72"/>
    <w:rsid w:val="009805FC"/>
    <w:rsid w:val="00981220"/>
    <w:rsid w:val="00985559"/>
    <w:rsid w:val="00995D0B"/>
    <w:rsid w:val="009A3444"/>
    <w:rsid w:val="009A4F09"/>
    <w:rsid w:val="009A658E"/>
    <w:rsid w:val="009A6854"/>
    <w:rsid w:val="009C19D5"/>
    <w:rsid w:val="009C39AA"/>
    <w:rsid w:val="009C4FC4"/>
    <w:rsid w:val="009D0C38"/>
    <w:rsid w:val="009D2633"/>
    <w:rsid w:val="009D3086"/>
    <w:rsid w:val="009E140E"/>
    <w:rsid w:val="009E40CD"/>
    <w:rsid w:val="009F093F"/>
    <w:rsid w:val="009F112D"/>
    <w:rsid w:val="009F21F7"/>
    <w:rsid w:val="009F54EC"/>
    <w:rsid w:val="009F5502"/>
    <w:rsid w:val="00A02FF2"/>
    <w:rsid w:val="00A03E6F"/>
    <w:rsid w:val="00A153B7"/>
    <w:rsid w:val="00A16AE2"/>
    <w:rsid w:val="00A3740F"/>
    <w:rsid w:val="00A37691"/>
    <w:rsid w:val="00A47A43"/>
    <w:rsid w:val="00A5622A"/>
    <w:rsid w:val="00A86BCC"/>
    <w:rsid w:val="00A940B8"/>
    <w:rsid w:val="00A95DB8"/>
    <w:rsid w:val="00AA1C80"/>
    <w:rsid w:val="00AB0E2D"/>
    <w:rsid w:val="00AB2AA2"/>
    <w:rsid w:val="00AC00F2"/>
    <w:rsid w:val="00AD006A"/>
    <w:rsid w:val="00AF4826"/>
    <w:rsid w:val="00B0115B"/>
    <w:rsid w:val="00B0447F"/>
    <w:rsid w:val="00B071F1"/>
    <w:rsid w:val="00B12418"/>
    <w:rsid w:val="00B20ED9"/>
    <w:rsid w:val="00B33E3C"/>
    <w:rsid w:val="00B37095"/>
    <w:rsid w:val="00B42BBD"/>
    <w:rsid w:val="00B473CC"/>
    <w:rsid w:val="00B5169B"/>
    <w:rsid w:val="00B5246E"/>
    <w:rsid w:val="00B821CE"/>
    <w:rsid w:val="00B90ADF"/>
    <w:rsid w:val="00B94E21"/>
    <w:rsid w:val="00BA0DDB"/>
    <w:rsid w:val="00BA4A43"/>
    <w:rsid w:val="00BA7354"/>
    <w:rsid w:val="00BC4DE0"/>
    <w:rsid w:val="00BC55B3"/>
    <w:rsid w:val="00BD472E"/>
    <w:rsid w:val="00BE1103"/>
    <w:rsid w:val="00C0370C"/>
    <w:rsid w:val="00C06627"/>
    <w:rsid w:val="00C075C1"/>
    <w:rsid w:val="00C2069E"/>
    <w:rsid w:val="00C3082C"/>
    <w:rsid w:val="00C347C8"/>
    <w:rsid w:val="00C54C59"/>
    <w:rsid w:val="00C55F34"/>
    <w:rsid w:val="00C76D9C"/>
    <w:rsid w:val="00C77EE5"/>
    <w:rsid w:val="00C87C17"/>
    <w:rsid w:val="00C90006"/>
    <w:rsid w:val="00C922D0"/>
    <w:rsid w:val="00C962F0"/>
    <w:rsid w:val="00C9735D"/>
    <w:rsid w:val="00C97FE0"/>
    <w:rsid w:val="00CA0FE1"/>
    <w:rsid w:val="00CA3734"/>
    <w:rsid w:val="00CA4F6A"/>
    <w:rsid w:val="00CA57CB"/>
    <w:rsid w:val="00CB3DF3"/>
    <w:rsid w:val="00CB4754"/>
    <w:rsid w:val="00CB4FBE"/>
    <w:rsid w:val="00CE3D1D"/>
    <w:rsid w:val="00CF3C14"/>
    <w:rsid w:val="00D01A5F"/>
    <w:rsid w:val="00D21FB0"/>
    <w:rsid w:val="00D33F38"/>
    <w:rsid w:val="00D35E96"/>
    <w:rsid w:val="00D4051B"/>
    <w:rsid w:val="00D44695"/>
    <w:rsid w:val="00D71D95"/>
    <w:rsid w:val="00D76006"/>
    <w:rsid w:val="00D922CD"/>
    <w:rsid w:val="00D95151"/>
    <w:rsid w:val="00D96DF8"/>
    <w:rsid w:val="00DA570A"/>
    <w:rsid w:val="00DD01B1"/>
    <w:rsid w:val="00DD4F72"/>
    <w:rsid w:val="00DD5198"/>
    <w:rsid w:val="00DD7ED7"/>
    <w:rsid w:val="00DE34CB"/>
    <w:rsid w:val="00DE6169"/>
    <w:rsid w:val="00E2788F"/>
    <w:rsid w:val="00E35F08"/>
    <w:rsid w:val="00E36389"/>
    <w:rsid w:val="00E501A5"/>
    <w:rsid w:val="00E6425F"/>
    <w:rsid w:val="00E70294"/>
    <w:rsid w:val="00E70F4D"/>
    <w:rsid w:val="00E763E6"/>
    <w:rsid w:val="00E7678D"/>
    <w:rsid w:val="00E93203"/>
    <w:rsid w:val="00E9513B"/>
    <w:rsid w:val="00EB18C6"/>
    <w:rsid w:val="00EB47FF"/>
    <w:rsid w:val="00EC3139"/>
    <w:rsid w:val="00ED0382"/>
    <w:rsid w:val="00ED1C48"/>
    <w:rsid w:val="00ED5187"/>
    <w:rsid w:val="00EE7185"/>
    <w:rsid w:val="00EF3E20"/>
    <w:rsid w:val="00EF6481"/>
    <w:rsid w:val="00EF79BD"/>
    <w:rsid w:val="00F03988"/>
    <w:rsid w:val="00F12342"/>
    <w:rsid w:val="00F12E87"/>
    <w:rsid w:val="00F30F97"/>
    <w:rsid w:val="00F31E7A"/>
    <w:rsid w:val="00F40BAC"/>
    <w:rsid w:val="00F40C99"/>
    <w:rsid w:val="00F57DBB"/>
    <w:rsid w:val="00F618EE"/>
    <w:rsid w:val="00F6343F"/>
    <w:rsid w:val="00F64313"/>
    <w:rsid w:val="00F7470B"/>
    <w:rsid w:val="00F77C60"/>
    <w:rsid w:val="00F80CCF"/>
    <w:rsid w:val="00F9146D"/>
    <w:rsid w:val="00FA22B8"/>
    <w:rsid w:val="00FA437F"/>
    <w:rsid w:val="00FB6EE5"/>
    <w:rsid w:val="00FC17E3"/>
    <w:rsid w:val="00FC37EE"/>
    <w:rsid w:val="00FC38E6"/>
    <w:rsid w:val="00FD1CB9"/>
    <w:rsid w:val="00FF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E8622"/>
  <w15:chartTrackingRefBased/>
  <w15:docId w15:val="{DC11120A-6CCB-A849-8400-7FDC539D1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9E1"/>
    <w:pPr>
      <w:spacing w:line="480" w:lineRule="auto"/>
    </w:pPr>
    <w:rPr>
      <w:rFonts w:eastAsia="Times New Roman" w:cstheme="minorHAnsi"/>
      <w:iCs/>
      <w:color w:val="000000" w:themeColor="text1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9E1"/>
    <w:pPr>
      <w:keepNext/>
      <w:spacing w:before="240" w:after="60" w:line="240" w:lineRule="auto"/>
      <w:outlineLvl w:val="0"/>
    </w:pPr>
    <w:rPr>
      <w:rFonts w:ascii="Cambria" w:hAnsi="Cambria" w:cs="Arial"/>
      <w:b/>
      <w:bCs/>
      <w:kern w:val="32"/>
      <w:sz w:val="32"/>
      <w:szCs w:val="3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tosThesis">
    <w:name w:val="Aptos Thesis"/>
    <w:basedOn w:val="Normal"/>
    <w:qFormat/>
    <w:rsid w:val="007A72AA"/>
    <w:pPr>
      <w:ind w:right="-46"/>
      <w:jc w:val="both"/>
    </w:pPr>
    <w:rPr>
      <w:iCs w:val="0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249E1"/>
    <w:rPr>
      <w:rFonts w:ascii="Cambria" w:eastAsia="Times New Roman" w:hAnsi="Cambria" w:cs="Arial"/>
      <w:b/>
      <w:bCs/>
      <w:iCs/>
      <w:color w:val="000000" w:themeColor="text1"/>
      <w:kern w:val="32"/>
      <w:sz w:val="32"/>
      <w:szCs w:val="32"/>
      <w:lang w:val="en-US" w:eastAsia="en-GB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6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2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zy Gallier (PhD Inflamm + Ageing PT (A300))</cp:lastModifiedBy>
  <cp:revision>1</cp:revision>
  <dcterms:created xsi:type="dcterms:W3CDTF">2024-06-02T09:47:00Z</dcterms:created>
  <dcterms:modified xsi:type="dcterms:W3CDTF">2024-06-02T09:48:00Z</dcterms:modified>
</cp:coreProperties>
</file>